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43"/>
        <w:gridCol w:w="1543"/>
        <w:gridCol w:w="1543"/>
        <w:gridCol w:w="1543"/>
        <w:gridCol w:w="1543"/>
        <w:gridCol w:w="1543"/>
        <w:gridCol w:w="1543"/>
        <w:gridCol w:w="1543"/>
        <w:gridCol w:w="1543"/>
      </w:tblGrid>
      <w:tr w:rsidR="000B6DBB" w:rsidRPr="001638C8" w:rsidTr="001638C8">
        <w:trPr>
          <w:trHeight w:val="1725"/>
        </w:trPr>
        <w:tc>
          <w:tcPr>
            <w:tcW w:w="1543" w:type="dxa"/>
            <w:vAlign w:val="center"/>
            <w:hideMark/>
          </w:tcPr>
          <w:p w:rsidR="009B20B5" w:rsidRPr="001638C8" w:rsidRDefault="009B20B5" w:rsidP="001638C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bookmarkStart w:id="0" w:name="_GoBack" w:colFirst="9" w:colLast="9"/>
            <w:r w:rsidRPr="001638C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1638C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mieti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1638C8" w:rsidRDefault="009B20B5" w:rsidP="001638C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1638C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.octocarinatus</w:t>
            </w:r>
            <w:proofErr w:type="spellEnd"/>
            <w:proofErr w:type="gramEnd"/>
          </w:p>
        </w:tc>
        <w:tc>
          <w:tcPr>
            <w:tcW w:w="1543" w:type="dxa"/>
            <w:vAlign w:val="center"/>
            <w:hideMark/>
          </w:tcPr>
          <w:p w:rsidR="009B20B5" w:rsidRPr="001638C8" w:rsidRDefault="009B20B5" w:rsidP="001638C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638C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638C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emnae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1638C8" w:rsidRDefault="009B20B5" w:rsidP="001638C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638C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O. </w:t>
            </w:r>
            <w:proofErr w:type="spellStart"/>
            <w:r w:rsidRPr="001638C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ifallax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1638C8" w:rsidRDefault="009B20B5" w:rsidP="001638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8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4 genes common with all the four </w:t>
            </w:r>
            <w:proofErr w:type="spellStart"/>
            <w:r w:rsidRPr="001638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cies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1638C8" w:rsidRDefault="009B20B5" w:rsidP="001638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8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2 genes common with three, but not in O. </w:t>
            </w:r>
            <w:proofErr w:type="spellStart"/>
            <w:r w:rsidRPr="001638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fallax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1638C8" w:rsidRDefault="009B20B5" w:rsidP="001638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8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5 genes common with the three, but not in E. </w:t>
            </w:r>
            <w:proofErr w:type="spellStart"/>
            <w:r w:rsidRPr="001638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eti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1638C8" w:rsidRDefault="009B20B5" w:rsidP="001638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8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0 genes common with the three, but not in E. </w:t>
            </w:r>
            <w:proofErr w:type="spellStart"/>
            <w:r w:rsidRPr="001638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tocarinatus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1638C8" w:rsidRDefault="009B20B5" w:rsidP="001638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8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 genes common in the three, but not in S. </w:t>
            </w:r>
            <w:proofErr w:type="spellStart"/>
            <w:r w:rsidRPr="001638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mnae</w:t>
            </w:r>
            <w:proofErr w:type="spellEnd"/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BP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BCB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BCB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DCY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lpha tubul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asein kinase I isoform delt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GD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L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DCY3</w:t>
            </w: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CAP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BCC1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GD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GD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F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ntromere protein j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GD9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TAT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fgfr1 oncogene partner</w:t>
            </w: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ctin II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DCY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GD9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GD9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L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P4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F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BS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10</w:t>
            </w: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CTL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GD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lpha tubul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lpha tubul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9D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M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9D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AF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2B</w:t>
            </w: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CTR1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GD9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F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F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BS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amma-tubulin complex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asein kinase I isoform alph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17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hioredoxin</w:t>
            </w: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DCY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lpha tubul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F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F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BS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q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domain-containing protein d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asein kinase II subunit bet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3</w:t>
            </w:r>
          </w:p>
        </w:tc>
        <w:tc>
          <w:tcPr>
            <w:tcW w:w="1543" w:type="dxa"/>
            <w:vAlign w:val="center"/>
            <w:hideMark/>
          </w:tcPr>
          <w:p w:rsidR="009B20B5" w:rsidRDefault="001638C8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ectnic-1</w:t>
            </w:r>
          </w:p>
          <w:p w:rsidR="001638C8" w:rsidRPr="001638C8" w:rsidRDefault="001638C8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DG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F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FGAP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F2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BS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1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CDC9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5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DH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F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L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F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eta tubul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yosin head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txp8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SPH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dvillin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FGAP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L1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I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P10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KD2L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L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 specific chaperone d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GC kin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L1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L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L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P13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dp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dissociation inhibitor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2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 tyrosine ligase like 1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K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L4C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L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L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elta Tubul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2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q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calmodulin-binding motif family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K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L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L8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L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H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C2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6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KT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restin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TAT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L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I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9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lpha tubul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TP-binding cassett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TG1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L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M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YH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NK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xoneme central apparatus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TG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RDC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C2LI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NEK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F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9D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TG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TAT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LL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NEK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FGEF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9D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TG8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9D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LRB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kinase prp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I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BS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TG8F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9D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B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phosphat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67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L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BS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tp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binding microtubule motor family isoform 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BS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amma-tubul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phosphatase 2a regulatory subunit b subunit gamm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L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BS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xonemal dynein light chain p3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BS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12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phosphatase dullard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L2BP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eta tubul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xoneme central apparatus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BS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2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C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L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eta tubulin cofactor 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9D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BS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4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by-related protein 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L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asein kin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9D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BS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5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 tyrosine ligase family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RDC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asein kinase I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asal body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eta tubul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7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 tyrosine ligase like 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rrestin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asein kinase I isoform delt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BS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asein kin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8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ubiquitin-activating enzyme e1 family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TAD3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asein kinase I isoform alph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BS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asein kinase I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8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TAT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asein kinase II subunit bet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BS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asein kinase I isoform alph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8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TG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CDC2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BS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asein kinase I isoform delt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TG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CDC9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BS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asein kinase I isoform epsilo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2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TG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ntral apparatus associated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eta tubul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asein kinase II subunit alph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4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TG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ntral pair associated wd repeat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eta-tubulin folding cofactor 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asein kinase II subunit bet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4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TP8A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ntromere microtubule binding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asein kin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CDC11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5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TR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ntromere protein j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asein kinase I isoform delt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CDC1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nephrocystin-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9D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P10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asein kinase II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CDC15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OC1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BS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P13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asein kinase I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CDC2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olycystin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BS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P4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asein kinase I isoform alph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CDC2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SPH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BS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txp8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asein kinase II subunit alph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CDC2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SPH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BS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ytoplasmic dynein light intermediate cha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asein kinase II subunit bet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CDC39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phosphatase 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bs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elta Tubul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CDC10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CDC4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MEM23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BS9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H1C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CDC10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CDC4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C2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eta tubul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H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CDC9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CDC6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C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etaine aldehyde dehydrogen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H1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ntral pair associated wd repeat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CDC9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C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BRD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H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ntromere associated protein 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CDC9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LL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11orf49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I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ntromere microtubule binding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ntral apparatus associated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Ubiquitin-activating enzym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AF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L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ntromere protein j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ntromere protein j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alcineurin subunit 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L1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P10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ntrosomal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 protein of isoform 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alcium-dependent protein kin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L28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P13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P10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alcium-transporting ATPase 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L28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P4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P13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alcyphosin-like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L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P4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P4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aM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M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P9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P7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asein kinase I isoform alph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M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txp8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P9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asein kinase I isoform delt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amin central region family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ytoskeleton-associated protein 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FAP20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asein kinase II subunit alph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C1I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elta Tubul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FAP4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asein kinase II subunit bet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C2LI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AF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FAP5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CDC10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LL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H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FAP5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CDC11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LRB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I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LUAP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CDC1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I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omponent of dynein regulatory complex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CDC14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ATL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L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rystall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CDC15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BRE1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L28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SNK2A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CDC17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CHIP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M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txp8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CDC2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HECTD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M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ullin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CDC2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HERC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amin central region family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ytoskeleton-associated protein 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CDC39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HERC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C1H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AW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CDC4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LUL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C1LI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elta Tubul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CDC4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MARCH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C2LI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LC90F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CDC6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nrdp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ein cytoplasmic intermediate polypeptide 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AF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CDC6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Os04g059090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LL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H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CDC9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RBX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LRB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H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DC4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RING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LRB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H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DKL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RNF12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nrdp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I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ntrin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RNF1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ring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L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ntromere associated protein 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RNF17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e3 ubiquitin-protein ligase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kp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LI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ntromere protein j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RNF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RNF11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M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P10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RNF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RNF1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C2I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EP12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SDIR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RNF1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C2LI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P13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TRIM2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RNF144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Dynein 18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light chain, flagellar outer arm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P13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TRIM3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RNF149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ein cytoplasmic intermediate polypeptide 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P16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TTC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RNF2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ein light intermediate cha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P19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B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sdir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ein outer arm light cha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P29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fgfr1 oncogene partner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sis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ein-1-alpha heavy cha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P4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flagellar associated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TRIM2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LL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EP7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flagellar basal body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TRIM3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LRB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FAP 69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flagellar radial spoke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ubr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 ubiquitin-protein lig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FAP119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amma-tubul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zswim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 ubiquitin-protein ligase ARI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FAP20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amma-tubulin complex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B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e3 ubiquitin-protein ligase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rkadia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FAP22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NB2L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B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 ubiquitin-protein ligase BRE1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FAP25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NL3L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ML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 ubiquitin-protein ligase CHFR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FAP299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hect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e3 ubiquit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fantom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 ubiquitin-protein ligase chip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FAP30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12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flagellar associated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 ubiquitin-protein ligase HECTD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FAP3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2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amma-tubul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 ubiquitin-protein ligase HERC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FAP4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2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amma-tubulin complex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 ubiquitin-protein ligase HERC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FAP4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4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NB2L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 ubiquitin-protein ligase MARCH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FAP5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5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12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 ubiquitin-protein ligase nrdp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FAP5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7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14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 ubiquitin-protein ligase ring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FAP6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8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17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 ubiquitin-protein ligase RNF1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FAP7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8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2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 ubiquitin-protein ligase RNF149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FAP7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8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2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 ubiquitin-protein ligase RNF2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FAP7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q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calmodulin-binding motif family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4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 ubiquitin-protein ligase RNF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FAP9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q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domain-containing protein d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5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 ubiquitin-protein ligase rpm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haperonin beta subunit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Jouberin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7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e3 ubiquitin-protein ligase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ynoviolin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haperonin containing TCP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8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 ubiquitin-protein ligase TRIM3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lathrin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heavy cha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1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8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B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LUAP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1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8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ML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NBD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2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q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calmodulin-binding motif family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fgfr1 oncogene partner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ofil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q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domain-containing protein d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flagellar associated 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OPS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Jouberin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Flagellar outer dynein arm intermediate chain 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REB3L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2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Flagellar outer dynein arm-docking complex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SNK2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4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1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flagellar basal body 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TR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4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flagellar radial spoke 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tr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4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amma-tubul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YB5D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5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amma-</w:t>
            </w:r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ubulin complex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ysteinyl-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rna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synthet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6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4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uanine nucleotide-binding protein subunit beta-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cytoskeleton-associated protein 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9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nesin heavy cha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YP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elta Tubul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IQ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nesin light cha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hect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 e3 ubiquit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HC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AP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nesin like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ihydrolipoyl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dehydrogen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icrotubule binding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nesin-domain-containing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12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AF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KS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lp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17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67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AF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YH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eucine-rich repeat-containing protein loc400891-lik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2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67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AF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yosin head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eucine-rich repeat-containing protein typical subtyp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2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H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yosin heavy cha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4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H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NEK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2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5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I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NEK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3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7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JB1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nephrocystin-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4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8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JB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KD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4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8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AL28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KD2L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4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8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M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OC1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5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q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calmodulin-binding motif </w:t>
            </w:r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amily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M1L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olycystin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5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jouberin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NM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dp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dissociation inhibitor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6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PCD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-activating protein 1-isoform 10-lik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9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1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RC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1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C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RC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1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IQ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act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11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eckelin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nesin light cha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C1H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11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icrotubule-associated protein spiral2-lik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nesin like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C1I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1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KS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nesin heavy cha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C2H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1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YH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nesin motor catalytic domain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C2LI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1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yos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nesin motor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ein light chain 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1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yosin head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nesin-domain-containing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ein light chain 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yosin heavy cha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RP8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67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LL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2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yosin light cha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Leucine-rich repeat-containing protein typical </w:t>
            </w:r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ubtyp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DYNLRB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2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NEK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1-like protein-activating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2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NEK1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2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CHFR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2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NEK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3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HERC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2C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NEK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4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RNF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2D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NEK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4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3 ubiquitin-protein ligase TRIM3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3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nephrocystin-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4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B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3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outer row dynein assembly protein 16 homolog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4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F hand family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3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KD2L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5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FCAB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3D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OC1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5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fhc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4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olycystin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6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h domain containing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dp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dissociation inhibitor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9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IF4A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5 GDP/GTP exchange factor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27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C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LMO domain-</w:t>
            </w:r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ntaining protein 3-lik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AB5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2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eckelin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longation factor 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5-interacting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3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icrotubule-binding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ML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3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ORN4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nkurin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3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YH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nkurin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domain-containing protein 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7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39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yosin heavy cha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RDJ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3C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yosin light cha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VI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8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NEK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extracellular response kin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A2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4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NEK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FAM161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A5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5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NEK1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fantom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A6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NEK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fgfr1 oncogene partner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EPK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7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NEK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fibrocystin-L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GAP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/TBC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8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nephrocystin-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Flagellar outer dynein arm light chain 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GAP1L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dial spoke head containing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ODAD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ABARAP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X2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SPH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Outer dynein arm docking complex protein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oda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-dc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amma-tubul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X3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SPH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KD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amma-tubulin complex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dial spoke head-L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SPH1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OC1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as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ING-finger-containing E3 ubiquitin lig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SPH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OC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AS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SPH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SPH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olycystin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lucose-6-phosphate isomer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SPH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serine threonine-protein kinase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ak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rotein serine threonine kin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lycogen synthase kinase-3 bet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 protein kin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kinase osr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 family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NB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serine threonine-protein kinase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tr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kinase partial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 GTP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NL3L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kinase osr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kinase pk61c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 small monomeric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SP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kinase prp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kinase plk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 subfamily protein of small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ST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kinase rio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kinase prp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1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TPBP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phosphat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kinase rio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19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67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heat repeat-containing protein 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serine threonine-protein phosphatase 2a 65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regulatory subunit </w:t>
            </w:r>
            <w:proofErr w:type="spellStart"/>
            <w:proofErr w:type="gram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spellEnd"/>
            <w:proofErr w:type="gram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alph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kinase ulk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2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67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ect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e3 ubiquit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serine threonine-protein phosphatase 2a 65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regulatory subunit a bet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kinase ulk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2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67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high mobility group protein B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phosphatase 2a regulatory subunit 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phosphat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2C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90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histone deacetylase 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phosphatase 2a regulatory subunit b subunit gamm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serine threonine-protein phosphatase 2a 55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regulatory subunit b beta isoform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90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HOP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phosphatase 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serine threonine-protein phosphatase 2a 65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regulatory subunit </w:t>
            </w:r>
            <w:proofErr w:type="spellStart"/>
            <w:proofErr w:type="gram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spellEnd"/>
            <w:proofErr w:type="gram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alpha isoform-lik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5 GDP/GTP exchange factor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90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HSP7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phosphatase dullard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serine threonine-protein phosphatase 2a 65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regulatory subunit a beta isoform-lik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5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67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HSP9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perm flagellar protein 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serine threonine-protein phosphatase 2a catalytic subunit </w:t>
            </w:r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lpha isoform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AB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67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hydrocephalus-inducing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RK2C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phosphatase 2a regulatory subunit 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7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67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12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au-tubulin kinase 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phosphatase 2a regulatory subunit b subunit alpha-lik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EPK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67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14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ectonic-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phosphatase 2a regulatory subunit b subunit gamm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F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67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17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ectonic-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phosphatase 4 catalytic subunit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GGT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67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2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etraspanin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family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phosphatase 4 regulatory subunit 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-like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activating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2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hioredox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phosphatase 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-type small GTP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67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FT4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MEM23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phosphatase 6 regulatory ankyrin repeat subunit a-lik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c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-beta serine threonine-protein kin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67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5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ortifolia1-lik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phosphatase 6 regulatory ankyrin repeat subunit b-lik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dial spoke head-L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5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ransmembrane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phosphatase dullard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ING-finger-containing E3 ubiquitin lig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7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C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phosphatase pp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SPH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8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C2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perm flagellar protein 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SPH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8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C2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au-tubulin kinase 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SPH1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FT8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C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au-tubulin kinase 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SPH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mportin-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C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etraspanin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family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SPH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nner dynein arm light cha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LL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etratricopeptide repeat domain containing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 protein kin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q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aa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domain-containing protein 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LL1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etratricopeptide tpr_1 repeat-containing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serine threonine protein kinase with wd40 </w:t>
            </w:r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epeats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q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and ubiquitin-like domain-containing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by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etratricopeptide-like helical domain-containing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 protein phosphat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q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domain-containing protein d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by-related protein 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hioredoxin dynein outer arm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kinase prp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jade-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 alpha-1 cha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MEM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phosphat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90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jouberin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 alpha-1B cha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MEM13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serine threonine-protein phosphatase 2a 55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regulatory subunit b beta isoform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67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katanin p60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atpase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-containing subunit a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 alpha-1C cha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MEM16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phosphatase 2a regulatory subunit b subunit gamm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67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12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 alpha-2 cha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MEM2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phosphatase 4 regulatory subunit 4-lik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13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 beta-1 cha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MEM23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phosphatase 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67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KIF13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 binding cofactor c domain-containing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MEM4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phosphatase 6 regulatory ankyrin repeat subunit a-lik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1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 folding cofactor C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MEM5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phosphatase dullard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15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tubulin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lycylase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3C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MEM63C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mall 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-related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1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 subunit bet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MEM87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perm flagellar protein 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19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tubulin subunit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B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MEM9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porangia induced sperm flagellar 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2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 tyrosine ligase family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OR1L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au-tubulin kinase 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28P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 tyrosine ligase like 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ransient receptor potential cation subfamily member 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BC domain-containing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2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tubulin, beta 4A class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IVa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ransmembrane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ectonic-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/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FtsZ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family, GTPase domain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rp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protein for ciliary functio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hioredox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3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ubiquitin-activating enzyme e1 family </w:t>
            </w:r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TC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MEM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3C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Ubiquitin-activating enzym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C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MEM13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4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ypt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C1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MEM16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C21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MEM2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C2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MEM22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AP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C2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MEM23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IFC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C30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MEM4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klp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C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MEM5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ish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domain-containing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C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MEM63c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ong flagella protein lf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LL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MEM87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GUK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LL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ransient receptor potential cation subfamily member 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LL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ransmembrane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2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by-related protein 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C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4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 binding cofactor c domain-containing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C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4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 epsilon cha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C1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RRC5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 folding cofactor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C21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LRRC5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tubulin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olyglutamylase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complex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C2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alate dehydrogenase 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 specific chaperone d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C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APK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 tyrosine ligase family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C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ARK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 tyrosine ligase like 1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LL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icrotubule-associated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 tyrosine ligase like 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LL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itotic specific cycl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ubiquitin-activating enzyme e1 family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by-related protein 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KS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Ubiquitin-activating enzym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 folding cofactor B lik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NS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 specific chaperone d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orn repeat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 tyrosine ligase family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ORN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 tyrosine ligase like 1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ORN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 tyrosine ligase like 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ultidrug resistance-associated protein 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 binding cofactor c domain-containing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YG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 epsilon cha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YH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 folding cofactor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YH1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 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lycylase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3D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YH1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 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lycylase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3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yosin head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 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olyglutamylase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complex subunit 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yosin light cha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 tyrosine ligase like 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NAD(P)H-hydrate epimer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 tyrosine ligase like 1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NEK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 tyrosine ligase like 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NEK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 tyrosine ligase like 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NEK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ubiquitin-activating enzyme e1 family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nephrocystin-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Ubiquitin-activating enzym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eurobeachin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ubiquitin-protein ligase E3C-lik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niemann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-pick c1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ZWI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nubp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nuclear protein kinase 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nucleoside diphosphate kin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nudC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nudC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domain-containing protein 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OFD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origin recognition complex subunit 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OSCP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outer dense fiber protein 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OXCT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Oxysterol-binding protein 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ABPN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DE2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F2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fkb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FKL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hosphatidylinositol 4-kin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hosphoglycerate kin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hosphoglycerate mut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hospholipid-transporting ATPase IM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I4K2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IBF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IH1 domain containing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IK3R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KD2L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LK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LK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OC1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olo-like kinase 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olycystin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P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P2C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PP1R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PP2R1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PP2R3C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PP3C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rotein casc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rotein IMPACT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67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rotein-tyrosine phosphatase containing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rp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SMD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TPN1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pyruvate kin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gdp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dissociation inhibitor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1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11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11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1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1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22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2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2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2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3D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6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AB7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BL2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NBP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as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-related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CC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io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nf1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PS6KA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SPH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SPH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SPH1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SPH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SPH9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uvb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-like 1-lik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RuvB-like 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accharopine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dehydrogen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APK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C61A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 threonine-protein phosphatase 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/threonine protein kin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erine/threonine protein kinase 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/threonine protein phosphat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erine/threonine-protein kinase fray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F3A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F3B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gk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LC9A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nare domain containing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nf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odium channel protein type 5 subunit alph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PAG1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PAG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PATA1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PEF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TK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TK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synaptojanin-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ankyrase</w:t>
            </w:r>
            <w:proofErr w:type="spellEnd"/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TAP42 domain </w:t>
            </w:r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ntaining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bc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bc1 domain family member 22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-complex protein 1 subunit alph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-complex protein 1 subunit gamm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ctex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ectonic-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estis-expressed protein 9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FIIS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hioredox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hioredoxin-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IT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MEM21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MEM23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PR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RAF3-interacting protein 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rafficking protein particle complex subunit 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transcription factor </w:t>
            </w:r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2f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transcriptional activator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yb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ranslation elongation factor 1-alpha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ransportin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RPM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SSC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C21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C2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C2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C4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C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C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LL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LL1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LL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ll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LL7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TLL8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by-related protein 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by-related protein 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ubulin epsilon cha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 folding cofactor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 folding cofactor C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 folding cofactor D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 specific chaperone d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tubulin tyrosine ligase like 1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Ubiquit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ubiquitin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hect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domain family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Ubiquitin-activating enzym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ULK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UMP-CMP kin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UNC119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UPL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Vacuolar sorting protein 3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67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oltage-dependent N-type calcium channel subunit alpha-1B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V-type proton ATPase subunit C 1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V-type proton ATPase subunit d 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WD domain-containing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WD repeat protein 35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WD repeat-containing protein 19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WD repeat-containing protein 6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wd repeat-containing protein 96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WD repeat-containing protein WRAP73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WDR69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xaa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-Pro dipeptidase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WHAH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zinc finger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ynd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domain-containing protein 12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225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zinc finger protein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6DBB" w:rsidRPr="009B20B5" w:rsidTr="001638C8">
        <w:trPr>
          <w:trHeight w:val="450"/>
        </w:trPr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zinc </w:t>
            </w:r>
            <w:proofErr w:type="spellStart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>mynd</w:t>
            </w:r>
            <w:proofErr w:type="spellEnd"/>
            <w:r w:rsidRPr="009B20B5">
              <w:rPr>
                <w:rFonts w:ascii="Times New Roman" w:hAnsi="Times New Roman" w:cs="Times New Roman"/>
                <w:sz w:val="16"/>
                <w:szCs w:val="16"/>
              </w:rPr>
              <w:t xml:space="preserve"> domain protein 10</w:t>
            </w: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vAlign w:val="center"/>
            <w:hideMark/>
          </w:tcPr>
          <w:p w:rsidR="009B20B5" w:rsidRPr="009B20B5" w:rsidRDefault="009B20B5" w:rsidP="001638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bookmarkEnd w:id="0"/>
    </w:tbl>
    <w:p w:rsidR="000B6DBB" w:rsidRDefault="000B6DBB"/>
    <w:sectPr w:rsidR="000B6DBB" w:rsidSect="009B20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0B5"/>
    <w:rsid w:val="000A354D"/>
    <w:rsid w:val="000B6DBB"/>
    <w:rsid w:val="001638C8"/>
    <w:rsid w:val="003C3233"/>
    <w:rsid w:val="009B20B5"/>
    <w:rsid w:val="00AC1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D0382"/>
  <w15:chartTrackingRefBased/>
  <w15:docId w15:val="{03A8CB8A-E0C9-4E67-9D29-AE947A37A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20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621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2</Pages>
  <Words>3403</Words>
  <Characters>19400</Characters>
  <Application>Microsoft Office Word</Application>
  <DocSecurity>0</DocSecurity>
  <Lines>161</Lines>
  <Paragraphs>45</Paragraphs>
  <ScaleCrop>false</ScaleCrop>
  <Company/>
  <LinksUpToDate>false</LinksUpToDate>
  <CharactersWithSpaces>2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9017</dc:creator>
  <cp:keywords/>
  <dc:description/>
  <cp:lastModifiedBy>A39017</cp:lastModifiedBy>
  <cp:revision>2</cp:revision>
  <dcterms:created xsi:type="dcterms:W3CDTF">2025-04-11T04:43:00Z</dcterms:created>
  <dcterms:modified xsi:type="dcterms:W3CDTF">2025-04-11T05:01:00Z</dcterms:modified>
</cp:coreProperties>
</file>